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table. Baseline characteristics of patients with and without abnormal TCD</w:t>
      </w:r>
    </w:p>
    <w:tbl>
      <w:tblPr>
        <w:tblW w:w="7713" w:type="dxa"/>
        <w:jc w:val="left"/>
        <w:tblInd w:w="27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260"/>
        <w:gridCol w:w="1735"/>
        <w:gridCol w:w="1737"/>
        <w:gridCol w:w="981"/>
      </w:tblGrid>
      <w:tr>
        <w:trPr>
          <w:trHeight w:val="300" w:hRule="atLeast"/>
        </w:trPr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TCD: abnormal (n = 20)</w:t>
            </w:r>
          </w:p>
        </w:tc>
        <w:tc>
          <w:tcPr>
            <w:tcW w:w="17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TCD: norma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n = 143)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bookmarkStart w:id="0" w:name="_Hlk192499191"/>
            <w:bookmarkEnd w:id="0"/>
            <w:r>
              <w:rPr>
                <w:color w:val="000000"/>
              </w:rPr>
              <w:t>Age (y)*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5.2 ± 12.5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2.1 ± 14.7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Sex, female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 (40.0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0 (35.0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ertension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8 (90.0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8 (68.5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Diabetes mellitus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 (31.6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 (13.5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Hypercholesterolemia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 (70.0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 (47.1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Body mass index*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.1 ± 2.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6.1 ± 4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Nicotine abuse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 (50.0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7 (46.9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Atrial fibrillation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5.3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 (13.6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/>
            </w:pPr>
            <w:r>
              <w:rPr>
                <w:color w:val="000000"/>
              </w:rPr>
              <w:t>Coronary artery disease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 (35.0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 (17.7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/>
            </w:pPr>
            <w:r>
              <w:rPr>
                <w:color w:val="000000"/>
              </w:rPr>
              <w:t>Cardiac failure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 (10.0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 (5.7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Peripheral artery disease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 (15.0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 (4.9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DWI abnormality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 (30.0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9 (27.3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Duration (h)*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.0 ± 6.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.8 ± 7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ind w:firstLine="173"/>
              <w:rPr/>
            </w:pPr>
            <w:r>
              <w:rPr/>
              <w:t>Duration ≥1 h and/or</w:t>
            </w:r>
          </w:p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/>
              <w:t>DWI abnormality (n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 (60.0%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3 (74.1%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73"/>
              <w:rPr>
                <w:color w:val="000000"/>
              </w:rPr>
            </w:pPr>
            <w:r>
              <w:rPr>
                <w:color w:val="000000"/>
              </w:rPr>
              <w:t>Vertebrobasilar TIA (n)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 (31.6%)</w:t>
            </w:r>
          </w:p>
        </w:tc>
        <w:tc>
          <w:tcPr>
            <w:tcW w:w="17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4 (24.5%)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*Mean ± standard devi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Association of risk factors was assessed by Student t test for normally distributed data and χ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>test or Fisher`s exact test for categorized variable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08:46:00Z</dcterms:created>
  <dc:creator>Katrin</dc:creator>
  <dc:description/>
  <cp:keywords/>
  <dc:language>en-US</dc:language>
  <cp:lastModifiedBy>Katrin</cp:lastModifiedBy>
  <dcterms:modified xsi:type="dcterms:W3CDTF">2009-04-20T12:19:00Z</dcterms:modified>
  <cp:revision>17</cp:revision>
  <dc:subject/>
  <dc:title>Table 1</dc:title>
</cp:coreProperties>
</file>